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D00E2" w14:textId="4FED5A1D" w:rsidR="003C705E" w:rsidRPr="0019019B" w:rsidRDefault="00566959" w:rsidP="001901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019B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C87195" w:rsidRPr="001901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87195" w:rsidRPr="0019019B">
        <w:rPr>
          <w:rFonts w:ascii="Times New Roman" w:hAnsi="Times New Roman" w:cs="Times New Roman"/>
          <w:sz w:val="24"/>
          <w:szCs w:val="24"/>
        </w:rPr>
        <w:t xml:space="preserve"> Correlation of </w:t>
      </w:r>
      <w:r w:rsidR="0043372F" w:rsidRPr="0019019B">
        <w:rPr>
          <w:rFonts w:ascii="Times New Roman" w:hAnsi="Times New Roman" w:cs="Times New Roman"/>
          <w:sz w:val="24"/>
          <w:szCs w:val="24"/>
        </w:rPr>
        <w:t xml:space="preserve">TRPC1 </w:t>
      </w:r>
      <w:r w:rsidR="00910CFF" w:rsidRPr="0019019B">
        <w:rPr>
          <w:rFonts w:ascii="Times New Roman" w:hAnsi="Times New Roman" w:cs="Times New Roman"/>
          <w:sz w:val="24"/>
          <w:szCs w:val="24"/>
        </w:rPr>
        <w:t>expression</w:t>
      </w:r>
      <w:r w:rsidR="0043372F" w:rsidRPr="0019019B">
        <w:rPr>
          <w:rFonts w:ascii="Times New Roman" w:hAnsi="Times New Roman" w:cs="Times New Roman"/>
          <w:sz w:val="24"/>
          <w:szCs w:val="24"/>
        </w:rPr>
        <w:t xml:space="preserve"> with </w:t>
      </w:r>
      <w:r w:rsidR="00807245" w:rsidRPr="0019019B">
        <w:rPr>
          <w:rFonts w:ascii="Times New Roman" w:hAnsi="Times New Roman" w:cs="Times New Roman"/>
          <w:sz w:val="24"/>
          <w:szCs w:val="24"/>
        </w:rPr>
        <w:t>tumor markers</w:t>
      </w:r>
    </w:p>
    <w:tbl>
      <w:tblPr>
        <w:tblStyle w:val="a7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2524"/>
        <w:gridCol w:w="978"/>
        <w:gridCol w:w="2489"/>
        <w:gridCol w:w="894"/>
      </w:tblGrid>
      <w:tr w:rsidR="002C3A06" w:rsidRPr="0019019B" w14:paraId="0B33239C" w14:textId="77777777" w:rsidTr="002C3A06">
        <w:tc>
          <w:tcPr>
            <w:tcW w:w="1615" w:type="dxa"/>
            <w:vMerge w:val="restart"/>
            <w:tcBorders>
              <w:top w:val="single" w:sz="4" w:space="0" w:color="auto"/>
            </w:tcBorders>
            <w:vAlign w:val="center"/>
          </w:tcPr>
          <w:p w14:paraId="5FBCAD9A" w14:textId="3BEB6831" w:rsidR="002C3A06" w:rsidRPr="0019019B" w:rsidRDefault="002C3A06" w:rsidP="001901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3502" w:type="dxa"/>
            <w:gridSpan w:val="2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59539B62" w14:textId="0137B44D" w:rsidR="002C3A06" w:rsidRPr="0019019B" w:rsidRDefault="002C3A06" w:rsidP="00190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TRPC1 IHC score</w:t>
            </w:r>
          </w:p>
        </w:tc>
        <w:tc>
          <w:tcPr>
            <w:tcW w:w="3383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0F56ACE2" w14:textId="2CBFB6E3" w:rsidR="002C3A06" w:rsidRPr="0019019B" w:rsidRDefault="002C3A06" w:rsidP="00190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TRPC1 mRNA expression</w:t>
            </w:r>
          </w:p>
        </w:tc>
      </w:tr>
      <w:tr w:rsidR="002C3A06" w:rsidRPr="0019019B" w14:paraId="731D1CE3" w14:textId="77777777" w:rsidTr="002C3A06">
        <w:tc>
          <w:tcPr>
            <w:tcW w:w="1615" w:type="dxa"/>
            <w:vMerge/>
            <w:tcBorders>
              <w:bottom w:val="single" w:sz="4" w:space="0" w:color="auto"/>
            </w:tcBorders>
            <w:vAlign w:val="center"/>
          </w:tcPr>
          <w:p w14:paraId="43E9D26A" w14:textId="77777777" w:rsidR="002C3A06" w:rsidRPr="0019019B" w:rsidRDefault="002C3A06" w:rsidP="001901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A15EE" w14:textId="38500F8A" w:rsidR="002C3A06" w:rsidRPr="0019019B" w:rsidRDefault="002C3A06" w:rsidP="00190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correlation coefficient (</w:t>
            </w:r>
            <w:proofErr w:type="spellStart"/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9019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5B683B1A" w14:textId="6A0AFE91" w:rsidR="002C3A06" w:rsidRPr="0019019B" w:rsidRDefault="002C3A06" w:rsidP="00190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489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48B04729" w14:textId="45CC576E" w:rsidR="002C3A06" w:rsidRPr="0019019B" w:rsidRDefault="002C3A06" w:rsidP="00190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correlation coefficient (</w:t>
            </w:r>
            <w:proofErr w:type="spellStart"/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9019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6CD42" w14:textId="4B42E6FC" w:rsidR="002C3A06" w:rsidRPr="0019019B" w:rsidRDefault="002C3A06" w:rsidP="00190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34ED9" w:rsidRPr="0019019B" w14:paraId="52C35D15" w14:textId="77777777" w:rsidTr="002C3A06">
        <w:tc>
          <w:tcPr>
            <w:tcW w:w="1615" w:type="dxa"/>
            <w:tcBorders>
              <w:top w:val="single" w:sz="4" w:space="0" w:color="auto"/>
            </w:tcBorders>
          </w:tcPr>
          <w:p w14:paraId="3EEA2E58" w14:textId="3468D984" w:rsidR="00F34ED9" w:rsidRPr="0019019B" w:rsidRDefault="00F34ED9" w:rsidP="001901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3900C5CE" w14:textId="76898939" w:rsidR="00F34ED9" w:rsidRPr="0019019B" w:rsidRDefault="005F0F2F" w:rsidP="00190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6DB12F86" w14:textId="2AF7AC07" w:rsidR="00F34ED9" w:rsidRPr="0019019B" w:rsidRDefault="005F0F2F" w:rsidP="00190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vAlign w:val="center"/>
          </w:tcPr>
          <w:p w14:paraId="417910A8" w14:textId="37FADC44" w:rsidR="00F34ED9" w:rsidRPr="0019019B" w:rsidRDefault="00EA6F06" w:rsidP="00190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5C80C2F0" w14:textId="516EEBA2" w:rsidR="00F34ED9" w:rsidRPr="0019019B" w:rsidRDefault="00EA6F06" w:rsidP="00190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</w:tr>
      <w:tr w:rsidR="00F34ED9" w:rsidRPr="0019019B" w14:paraId="494D5B0B" w14:textId="77777777" w:rsidTr="002C3A06">
        <w:tc>
          <w:tcPr>
            <w:tcW w:w="1615" w:type="dxa"/>
            <w:tcBorders>
              <w:bottom w:val="single" w:sz="4" w:space="0" w:color="auto"/>
            </w:tcBorders>
          </w:tcPr>
          <w:p w14:paraId="2BD6DE0D" w14:textId="59AD1A09" w:rsidR="00F34ED9" w:rsidRPr="0019019B" w:rsidRDefault="00F34ED9" w:rsidP="001901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CA125</w:t>
            </w:r>
          </w:p>
        </w:tc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6D115004" w14:textId="1C741FA6" w:rsidR="00F34ED9" w:rsidRPr="0019019B" w:rsidRDefault="00C472C7" w:rsidP="00190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4C37AB9A" w14:textId="7E588AA7" w:rsidR="00F34ED9" w:rsidRPr="0019019B" w:rsidRDefault="00C472C7" w:rsidP="00190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vAlign w:val="center"/>
          </w:tcPr>
          <w:p w14:paraId="0EBF206B" w14:textId="4504DC61" w:rsidR="00F34ED9" w:rsidRPr="0019019B" w:rsidRDefault="00F7289E" w:rsidP="00190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554B6ACF" w14:textId="1E7FE1D5" w:rsidR="00F34ED9" w:rsidRPr="0019019B" w:rsidRDefault="00F7289E" w:rsidP="001901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19B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</w:tr>
    </w:tbl>
    <w:p w14:paraId="04B385AA" w14:textId="7494F6BA" w:rsidR="00A94C25" w:rsidRPr="0019019B" w:rsidRDefault="00177601" w:rsidP="001901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019B">
        <w:rPr>
          <w:rFonts w:ascii="Times New Roman" w:hAnsi="Times New Roman" w:cs="Times New Roman"/>
          <w:sz w:val="24"/>
          <w:szCs w:val="24"/>
        </w:rPr>
        <w:t xml:space="preserve">TRPC1, </w:t>
      </w:r>
      <w:r w:rsidR="005D3C1F" w:rsidRPr="0019019B">
        <w:rPr>
          <w:rFonts w:ascii="Times New Roman" w:hAnsi="Times New Roman" w:cs="Times New Roman"/>
          <w:sz w:val="24"/>
          <w:szCs w:val="24"/>
        </w:rPr>
        <w:t>transient receptor potential channel 1</w:t>
      </w:r>
      <w:r w:rsidR="00F806CD" w:rsidRPr="0019019B">
        <w:rPr>
          <w:rFonts w:ascii="Times New Roman" w:hAnsi="Times New Roman" w:cs="Times New Roman"/>
          <w:sz w:val="24"/>
          <w:szCs w:val="24"/>
        </w:rPr>
        <w:t xml:space="preserve">; </w:t>
      </w:r>
      <w:r w:rsidR="00610E7F" w:rsidRPr="0019019B">
        <w:rPr>
          <w:rFonts w:ascii="Times New Roman" w:hAnsi="Times New Roman" w:cs="Times New Roman"/>
          <w:sz w:val="24"/>
          <w:szCs w:val="24"/>
        </w:rPr>
        <w:t xml:space="preserve">CEA, </w:t>
      </w:r>
      <w:bookmarkStart w:id="0" w:name="_Hlk78892358"/>
      <w:r w:rsidR="00610E7F" w:rsidRPr="0019019B">
        <w:rPr>
          <w:rFonts w:ascii="Times New Roman" w:hAnsi="Times New Roman" w:cs="Times New Roman"/>
          <w:sz w:val="24"/>
          <w:szCs w:val="24"/>
        </w:rPr>
        <w:t>carcinoembryonic antigen</w:t>
      </w:r>
      <w:bookmarkEnd w:id="0"/>
      <w:r w:rsidR="00610E7F" w:rsidRPr="0019019B">
        <w:rPr>
          <w:rFonts w:ascii="Times New Roman" w:hAnsi="Times New Roman" w:cs="Times New Roman"/>
          <w:sz w:val="24"/>
          <w:szCs w:val="24"/>
        </w:rPr>
        <w:t xml:space="preserve">; CA125, </w:t>
      </w:r>
      <w:bookmarkStart w:id="1" w:name="_Hlk78892373"/>
      <w:r w:rsidR="00610E7F" w:rsidRPr="0019019B">
        <w:rPr>
          <w:rFonts w:ascii="Times New Roman" w:hAnsi="Times New Roman" w:cs="Times New Roman"/>
          <w:sz w:val="24"/>
          <w:szCs w:val="24"/>
        </w:rPr>
        <w:t>cancer antigen 125</w:t>
      </w:r>
      <w:bookmarkEnd w:id="1"/>
      <w:r w:rsidR="00A17EB4" w:rsidRPr="0019019B">
        <w:rPr>
          <w:rFonts w:ascii="Times New Roman" w:hAnsi="Times New Roman" w:cs="Times New Roman"/>
          <w:sz w:val="24"/>
          <w:szCs w:val="24"/>
        </w:rPr>
        <w:t>.</w:t>
      </w:r>
    </w:p>
    <w:sectPr w:rsidR="00A94C25" w:rsidRPr="001901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28A80" w14:textId="77777777" w:rsidR="00E42DD8" w:rsidRDefault="00E42DD8" w:rsidP="00C87195">
      <w:r>
        <w:separator/>
      </w:r>
    </w:p>
  </w:endnote>
  <w:endnote w:type="continuationSeparator" w:id="0">
    <w:p w14:paraId="4F10C1E5" w14:textId="77777777" w:rsidR="00E42DD8" w:rsidRDefault="00E42DD8" w:rsidP="00C87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8885F" w14:textId="77777777" w:rsidR="00E42DD8" w:rsidRDefault="00E42DD8" w:rsidP="00C87195">
      <w:r>
        <w:separator/>
      </w:r>
    </w:p>
  </w:footnote>
  <w:footnote w:type="continuationSeparator" w:id="0">
    <w:p w14:paraId="16871DE3" w14:textId="77777777" w:rsidR="00E42DD8" w:rsidRDefault="00E42DD8" w:rsidP="00C871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549"/>
    <w:rsid w:val="000502C6"/>
    <w:rsid w:val="000A2B90"/>
    <w:rsid w:val="00177601"/>
    <w:rsid w:val="0019019B"/>
    <w:rsid w:val="00242600"/>
    <w:rsid w:val="002C3A06"/>
    <w:rsid w:val="002F20A9"/>
    <w:rsid w:val="00305046"/>
    <w:rsid w:val="0043372F"/>
    <w:rsid w:val="005434B0"/>
    <w:rsid w:val="00566959"/>
    <w:rsid w:val="005D3C1F"/>
    <w:rsid w:val="005F0F2F"/>
    <w:rsid w:val="00610E7F"/>
    <w:rsid w:val="006835C5"/>
    <w:rsid w:val="00807245"/>
    <w:rsid w:val="008E36E7"/>
    <w:rsid w:val="00910CFF"/>
    <w:rsid w:val="00977549"/>
    <w:rsid w:val="00A15D74"/>
    <w:rsid w:val="00A17EB4"/>
    <w:rsid w:val="00A94C25"/>
    <w:rsid w:val="00BC0986"/>
    <w:rsid w:val="00C00CB8"/>
    <w:rsid w:val="00C472C7"/>
    <w:rsid w:val="00C67AF8"/>
    <w:rsid w:val="00C87195"/>
    <w:rsid w:val="00E42DD8"/>
    <w:rsid w:val="00E94111"/>
    <w:rsid w:val="00EA6F06"/>
    <w:rsid w:val="00F34ED9"/>
    <w:rsid w:val="00F7289E"/>
    <w:rsid w:val="00F806CD"/>
    <w:rsid w:val="00FB7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E42C0"/>
  <w15:chartTrackingRefBased/>
  <w15:docId w15:val="{9B3F49C2-4A5F-47B4-8B26-2FB7AAA75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1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1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1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195"/>
    <w:rPr>
      <w:sz w:val="18"/>
      <w:szCs w:val="18"/>
    </w:rPr>
  </w:style>
  <w:style w:type="table" w:styleId="a7">
    <w:name w:val="Table Grid"/>
    <w:basedOn w:val="a1"/>
    <w:uiPriority w:val="39"/>
    <w:rsid w:val="008E3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 BING</cp:lastModifiedBy>
  <cp:revision>41</cp:revision>
  <dcterms:created xsi:type="dcterms:W3CDTF">2021-12-13T08:32:00Z</dcterms:created>
  <dcterms:modified xsi:type="dcterms:W3CDTF">2021-12-21T08:18:00Z</dcterms:modified>
</cp:coreProperties>
</file>